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FE8B0F" w14:textId="723577ED" w:rsidR="00D07825" w:rsidRDefault="0084713A">
      <w:pPr>
        <w:rPr>
          <w:b/>
          <w:sz w:val="26"/>
          <w:szCs w:val="26"/>
        </w:rPr>
      </w:pPr>
      <w:r>
        <w:rPr>
          <w:b/>
          <w:sz w:val="26"/>
          <w:szCs w:val="26"/>
        </w:rPr>
        <w:t>S1</w:t>
      </w:r>
      <w:r w:rsidR="00CA1927">
        <w:rPr>
          <w:b/>
          <w:sz w:val="26"/>
          <w:szCs w:val="26"/>
        </w:rPr>
        <w:t xml:space="preserve"> Table</w:t>
      </w:r>
      <w:r>
        <w:rPr>
          <w:b/>
          <w:sz w:val="26"/>
          <w:szCs w:val="26"/>
        </w:rPr>
        <w:t xml:space="preserve">. </w:t>
      </w:r>
      <w:r w:rsidR="00CA1927">
        <w:rPr>
          <w:b/>
          <w:sz w:val="26"/>
          <w:szCs w:val="26"/>
        </w:rPr>
        <w:t>Model validation by comparison with literature</w:t>
      </w:r>
      <w:r>
        <w:rPr>
          <w:b/>
          <w:sz w:val="26"/>
          <w:szCs w:val="26"/>
        </w:rPr>
        <w:t>.</w:t>
      </w:r>
    </w:p>
    <w:p w14:paraId="0629C03B" w14:textId="77777777" w:rsidR="00D07825" w:rsidRDefault="00D07825"/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1770"/>
        <w:gridCol w:w="3855"/>
        <w:gridCol w:w="1500"/>
        <w:gridCol w:w="705"/>
      </w:tblGrid>
      <w:tr w:rsidR="00D07825" w14:paraId="6A4519CC" w14:textId="77777777">
        <w:tc>
          <w:tcPr>
            <w:tcW w:w="15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03BA1" w14:textId="77777777" w:rsidR="00D07825" w:rsidRDefault="0084713A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t</w:t>
            </w:r>
          </w:p>
        </w:tc>
        <w:tc>
          <w:tcPr>
            <w:tcW w:w="17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C38B4" w14:textId="77777777" w:rsidR="00D07825" w:rsidRDefault="0084713A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vironment</w:t>
            </w:r>
          </w:p>
        </w:tc>
        <w:tc>
          <w:tcPr>
            <w:tcW w:w="38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8011F" w14:textId="77777777" w:rsidR="00D07825" w:rsidRDefault="0084713A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enotype(s)</w:t>
            </w:r>
          </w:p>
        </w:tc>
        <w:tc>
          <w:tcPr>
            <w:tcW w:w="15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FD0C9" w14:textId="77777777" w:rsidR="00D07825" w:rsidRDefault="0084713A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diction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996A6" w14:textId="77777777" w:rsidR="00D07825" w:rsidRDefault="0084713A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(s)</w:t>
            </w:r>
          </w:p>
        </w:tc>
      </w:tr>
      <w:tr w:rsidR="00D07825" w14:paraId="2DA4A196" w14:textId="77777777">
        <w:tc>
          <w:tcPr>
            <w:tcW w:w="1530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B897D" w14:textId="77777777" w:rsidR="00D07825" w:rsidRDefault="0084713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  <w:p w14:paraId="07D66D36" w14:textId="77777777" w:rsidR="00D07825" w:rsidRDefault="00D07825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85A34" w14:textId="77777777" w:rsidR="00D07825" w:rsidRDefault="0084713A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YPD at 30°C</w:t>
            </w:r>
          </w:p>
        </w:tc>
        <w:tc>
          <w:tcPr>
            <w:tcW w:w="38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94F76" w14:textId="77777777" w:rsidR="00D07825" w:rsidRDefault="0084713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st-form</w:t>
            </w:r>
          </w:p>
        </w:tc>
        <w:tc>
          <w:tcPr>
            <w:tcW w:w="15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A4227" w14:textId="77777777" w:rsidR="00D07825" w:rsidRDefault="0084713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Y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8954E" w14:textId="5852E50C" w:rsidR="00D07825" w:rsidRDefault="0084713A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]</w:t>
            </w:r>
          </w:p>
        </w:tc>
      </w:tr>
      <w:tr w:rsidR="00D07825" w14:paraId="2C001BBE" w14:textId="77777777">
        <w:tc>
          <w:tcPr>
            <w:tcW w:w="153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7BF93" w14:textId="77777777" w:rsidR="00D07825" w:rsidRDefault="00D078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</w:p>
        </w:tc>
        <w:tc>
          <w:tcPr>
            <w:tcW w:w="17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D3A34" w14:textId="77777777" w:rsidR="00D07825" w:rsidRDefault="0084713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D + 10% serum at 37°C</w:t>
            </w:r>
          </w:p>
        </w:tc>
        <w:tc>
          <w:tcPr>
            <w:tcW w:w="38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EA186" w14:textId="77777777" w:rsidR="00D07825" w:rsidRDefault="0084713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nsive hyphal growth</w:t>
            </w:r>
          </w:p>
        </w:tc>
        <w:tc>
          <w:tcPr>
            <w:tcW w:w="15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77A35" w14:textId="77777777" w:rsidR="00D07825" w:rsidRDefault="0084713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% H, 51% HL, 12% YL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805B8" w14:textId="218567C2" w:rsidR="00D07825" w:rsidRDefault="0084713A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]</w:t>
            </w:r>
          </w:p>
        </w:tc>
      </w:tr>
      <w:tr w:rsidR="00D07825" w14:paraId="54B19511" w14:textId="77777777">
        <w:trPr>
          <w:trHeight w:val="264"/>
        </w:trPr>
        <w:tc>
          <w:tcPr>
            <w:tcW w:w="153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50ED5" w14:textId="77777777" w:rsidR="00D07825" w:rsidRDefault="00D07825">
            <w:pPr>
              <w:widowControl w:val="0"/>
              <w:rPr>
                <w:sz w:val="20"/>
                <w:szCs w:val="20"/>
              </w:rPr>
            </w:pPr>
          </w:p>
          <w:p w14:paraId="5D86CDCE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g1 = 0</w:t>
            </w:r>
          </w:p>
        </w:tc>
        <w:tc>
          <w:tcPr>
            <w:tcW w:w="177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23C2B" w14:textId="77777777" w:rsidR="00D07825" w:rsidRDefault="0084713A">
            <w:pPr>
              <w:widowControl w:val="0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RPMI 1640 medium at 37°C</w:t>
            </w:r>
          </w:p>
        </w:tc>
        <w:tc>
          <w:tcPr>
            <w:tcW w:w="3855" w:type="dxa"/>
            <w:vMerge w:val="restart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AF96A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letion of </w:t>
            </w:r>
            <w:r>
              <w:rPr>
                <w:i/>
                <w:sz w:val="20"/>
                <w:szCs w:val="20"/>
              </w:rPr>
              <w:t>EFG1</w:t>
            </w:r>
            <w:r>
              <w:rPr>
                <w:sz w:val="20"/>
                <w:szCs w:val="20"/>
              </w:rPr>
              <w:t xml:space="preserve"> leads to inability to filament, no biofilms, sparse monolayers of loosely attached elongated cells. </w:t>
            </w:r>
          </w:p>
        </w:tc>
        <w:tc>
          <w:tcPr>
            <w:tcW w:w="150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F2F67" w14:textId="77777777" w:rsidR="00D07825" w:rsidRDefault="00D07825">
            <w:pPr>
              <w:widowControl w:val="0"/>
              <w:rPr>
                <w:sz w:val="20"/>
                <w:szCs w:val="20"/>
              </w:rPr>
            </w:pPr>
          </w:p>
          <w:p w14:paraId="5E2A385D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% Y </w:t>
            </w:r>
          </w:p>
        </w:tc>
        <w:tc>
          <w:tcPr>
            <w:tcW w:w="705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13F99" w14:textId="0E9AEE9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2]</w:t>
            </w:r>
          </w:p>
        </w:tc>
      </w:tr>
      <w:tr w:rsidR="00D07825" w14:paraId="4DECEAAA" w14:textId="77777777">
        <w:trPr>
          <w:trHeight w:val="264"/>
        </w:trPr>
        <w:tc>
          <w:tcPr>
            <w:tcW w:w="15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087C4" w14:textId="77777777" w:rsidR="00D07825" w:rsidRDefault="00D078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77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534D4" w14:textId="77777777" w:rsidR="00D07825" w:rsidRDefault="00D078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855" w:type="dxa"/>
            <w:vMerge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8A5EC" w14:textId="77777777" w:rsidR="00D07825" w:rsidRDefault="00D078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220C9" w14:textId="77777777" w:rsidR="00D07825" w:rsidRDefault="00D078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705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06E86" w14:textId="77777777" w:rsidR="00D07825" w:rsidRDefault="00D078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D07825" w14:paraId="635FF5E6" w14:textId="77777777">
        <w:tc>
          <w:tcPr>
            <w:tcW w:w="15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34963" w14:textId="77777777" w:rsidR="00D07825" w:rsidRDefault="00D078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7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31555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pider medium at 37°C</w:t>
            </w:r>
          </w:p>
        </w:tc>
        <w:tc>
          <w:tcPr>
            <w:tcW w:w="385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64AD4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letion of </w:t>
            </w:r>
            <w:r>
              <w:rPr>
                <w:i/>
                <w:sz w:val="20"/>
                <w:szCs w:val="20"/>
              </w:rPr>
              <w:t xml:space="preserve">EFG1 </w:t>
            </w:r>
            <w:r>
              <w:rPr>
                <w:sz w:val="20"/>
                <w:szCs w:val="20"/>
              </w:rPr>
              <w:t xml:space="preserve">leads to inability to form biofilms and hyphae. </w:t>
            </w:r>
          </w:p>
        </w:tc>
        <w:tc>
          <w:tcPr>
            <w:tcW w:w="150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15E89" w14:textId="77777777" w:rsidR="00D07825" w:rsidRDefault="00D078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7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49E76" w14:textId="5D0C3104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3]</w:t>
            </w:r>
          </w:p>
        </w:tc>
      </w:tr>
      <w:tr w:rsidR="00D07825" w14:paraId="1F7A5B9C" w14:textId="77777777">
        <w:tc>
          <w:tcPr>
            <w:tcW w:w="153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95B02" w14:textId="77777777" w:rsidR="00D07825" w:rsidRDefault="00D07825">
            <w:pPr>
              <w:widowControl w:val="0"/>
              <w:rPr>
                <w:sz w:val="20"/>
                <w:szCs w:val="20"/>
              </w:rPr>
            </w:pPr>
          </w:p>
          <w:p w14:paraId="2BD54F7E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g1_active = 1</w:t>
            </w:r>
          </w:p>
        </w:tc>
        <w:tc>
          <w:tcPr>
            <w:tcW w:w="17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760AD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-Medium</w:t>
            </w:r>
          </w:p>
        </w:tc>
        <w:tc>
          <w:tcPr>
            <w:tcW w:w="385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4A6C4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hyphae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E5F7C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100% Y</w:t>
            </w:r>
          </w:p>
        </w:tc>
        <w:tc>
          <w:tcPr>
            <w:tcW w:w="7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1C6F4" w14:textId="5961039B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4]</w:t>
            </w:r>
          </w:p>
        </w:tc>
      </w:tr>
      <w:tr w:rsidR="00D07825" w14:paraId="074C8370" w14:textId="77777777">
        <w:tc>
          <w:tcPr>
            <w:tcW w:w="15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93AFA" w14:textId="77777777" w:rsidR="00D07825" w:rsidRDefault="00D078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7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8515A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B-Medium +5% horse serum</w:t>
            </w:r>
          </w:p>
        </w:tc>
        <w:tc>
          <w:tcPr>
            <w:tcW w:w="385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5BCF1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hae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E3BD2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3% H, 27% HL, 20% YL </w:t>
            </w:r>
          </w:p>
        </w:tc>
        <w:tc>
          <w:tcPr>
            <w:tcW w:w="7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9D211" w14:textId="7148E075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4]</w:t>
            </w:r>
          </w:p>
        </w:tc>
      </w:tr>
      <w:tr w:rsidR="00D07825" w14:paraId="422CDCCF" w14:textId="77777777">
        <w:tc>
          <w:tcPr>
            <w:tcW w:w="153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B0814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G1_T = 0</w:t>
            </w:r>
          </w:p>
        </w:tc>
        <w:tc>
          <w:tcPr>
            <w:tcW w:w="17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19712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D at 25°C</w:t>
            </w:r>
          </w:p>
        </w:tc>
        <w:tc>
          <w:tcPr>
            <w:tcW w:w="38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D6307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hyphae, HAGs are expressed.</w:t>
            </w:r>
          </w:p>
        </w:tc>
        <w:tc>
          <w:tcPr>
            <w:tcW w:w="150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D0D69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% HL </w:t>
            </w:r>
          </w:p>
        </w:tc>
        <w:tc>
          <w:tcPr>
            <w:tcW w:w="7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85760" w14:textId="78FFE872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5]</w:t>
            </w:r>
          </w:p>
        </w:tc>
      </w:tr>
      <w:tr w:rsidR="00D07825" w14:paraId="290ED3C5" w14:textId="77777777">
        <w:tc>
          <w:tcPr>
            <w:tcW w:w="15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FD05C" w14:textId="77777777" w:rsidR="00D07825" w:rsidRDefault="00D078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7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92720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D at 30°C</w:t>
            </w:r>
          </w:p>
        </w:tc>
        <w:tc>
          <w:tcPr>
            <w:tcW w:w="38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EB7F6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hae</w:t>
            </w:r>
          </w:p>
        </w:tc>
        <w:tc>
          <w:tcPr>
            <w:tcW w:w="150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44130" w14:textId="77777777" w:rsidR="00D07825" w:rsidRDefault="00D078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7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5D30F" w14:textId="0502903E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6]</w:t>
            </w:r>
          </w:p>
        </w:tc>
      </w:tr>
      <w:tr w:rsidR="00D07825" w14:paraId="0A07F795" w14:textId="77777777">
        <w:tc>
          <w:tcPr>
            <w:tcW w:w="15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F06EE" w14:textId="77777777" w:rsidR="00D07825" w:rsidRDefault="00D078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7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9B48C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YPD + 20% serum at 37°C</w:t>
            </w:r>
          </w:p>
        </w:tc>
        <w:tc>
          <w:tcPr>
            <w:tcW w:w="38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041C3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hae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7CD0C" w14:textId="77777777" w:rsidR="00D07825" w:rsidRDefault="0084713A">
            <w:pPr>
              <w:widowControl w:val="0"/>
              <w:rPr>
                <w:color w:val="C00000"/>
                <w:sz w:val="18"/>
                <w:szCs w:val="18"/>
              </w:rPr>
            </w:pPr>
            <w:r>
              <w:rPr>
                <w:color w:val="C00000"/>
                <w:sz w:val="20"/>
                <w:szCs w:val="20"/>
              </w:rPr>
              <w:t>22% H, 78% HL</w:t>
            </w:r>
          </w:p>
        </w:tc>
        <w:tc>
          <w:tcPr>
            <w:tcW w:w="7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24543" w14:textId="0C3CA8C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5]</w:t>
            </w:r>
          </w:p>
        </w:tc>
      </w:tr>
      <w:tr w:rsidR="00D07825" w14:paraId="7ED6F116" w14:textId="77777777"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1B33E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G1_T = 1</w:t>
            </w:r>
          </w:p>
        </w:tc>
        <w:tc>
          <w:tcPr>
            <w:tcW w:w="17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6407E" w14:textId="77777777" w:rsidR="00D07825" w:rsidRDefault="0084713A">
            <w:pPr>
              <w:widowControl w:val="0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Multiple hyphal-growth-</w:t>
            </w:r>
          </w:p>
          <w:p w14:paraId="6654FC0F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inducing liquid media at 37°C</w:t>
            </w:r>
          </w:p>
        </w:tc>
        <w:tc>
          <w:tcPr>
            <w:tcW w:w="38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6C6EE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hibits hyphal growth in all conditions.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A7F7D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Y</w:t>
            </w:r>
          </w:p>
        </w:tc>
        <w:tc>
          <w:tcPr>
            <w:tcW w:w="7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9AEE3" w14:textId="011052A3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7,8]</w:t>
            </w:r>
          </w:p>
        </w:tc>
      </w:tr>
      <w:tr w:rsidR="00D07825" w14:paraId="684D6F0C" w14:textId="77777777"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BC2CB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g1 = 0</w:t>
            </w:r>
          </w:p>
        </w:tc>
        <w:tc>
          <w:tcPr>
            <w:tcW w:w="17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CAB80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YPD + 10%  serum at 37°C</w:t>
            </w:r>
          </w:p>
        </w:tc>
        <w:tc>
          <w:tcPr>
            <w:tcW w:w="385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C51D3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etent germ tube formation,  defective hyphal elongation.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BDD1A" w14:textId="77777777" w:rsidR="00D07825" w:rsidRDefault="0084713A">
            <w:pPr>
              <w:widowControl w:val="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100% Y</w:t>
            </w:r>
          </w:p>
        </w:tc>
        <w:tc>
          <w:tcPr>
            <w:tcW w:w="70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DF2ED" w14:textId="5D4275B5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9]</w:t>
            </w:r>
          </w:p>
        </w:tc>
      </w:tr>
      <w:tr w:rsidR="00D07825" w14:paraId="08600964" w14:textId="77777777">
        <w:tc>
          <w:tcPr>
            <w:tcW w:w="153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A106C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g1 = 1</w:t>
            </w:r>
          </w:p>
        </w:tc>
        <w:tc>
          <w:tcPr>
            <w:tcW w:w="17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5031D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PMaltose medium at 25° C</w:t>
            </w:r>
          </w:p>
        </w:tc>
        <w:tc>
          <w:tcPr>
            <w:tcW w:w="385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51705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s remained in yeast-form.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11074" w14:textId="77777777" w:rsidR="00D07825" w:rsidRDefault="0084713A">
            <w:pPr>
              <w:widowControl w:val="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100% HL</w:t>
            </w:r>
          </w:p>
        </w:tc>
        <w:tc>
          <w:tcPr>
            <w:tcW w:w="70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1211C" w14:textId="43A96F2C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9]</w:t>
            </w:r>
          </w:p>
        </w:tc>
      </w:tr>
      <w:tr w:rsidR="00D07825" w14:paraId="7E7D1A4F" w14:textId="77777777">
        <w:tc>
          <w:tcPr>
            <w:tcW w:w="15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4E91D" w14:textId="77777777" w:rsidR="00D07825" w:rsidRDefault="00D078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7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FE8AF" w14:textId="77777777" w:rsidR="00D07825" w:rsidRDefault="0084713A">
            <w:pPr>
              <w:widowControl w:val="0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YEPMaltose medium at 37° C</w:t>
            </w:r>
          </w:p>
        </w:tc>
        <w:tc>
          <w:tcPr>
            <w:tcW w:w="385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E51AD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ctopic expression of </w:t>
            </w:r>
            <w:r>
              <w:rPr>
                <w:i/>
                <w:sz w:val="20"/>
                <w:szCs w:val="20"/>
              </w:rPr>
              <w:t>BRG1</w:t>
            </w:r>
            <w:r>
              <w:rPr>
                <w:sz w:val="20"/>
                <w:szCs w:val="20"/>
              </w:rPr>
              <w:t xml:space="preserve"> sustains hyphal growth.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013FE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% H, </w:t>
            </w:r>
            <w:r>
              <w:rPr>
                <w:color w:val="C00000"/>
                <w:sz w:val="20"/>
                <w:szCs w:val="20"/>
              </w:rPr>
              <w:t>97% HL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0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BCF50" w14:textId="422D1DB3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9]</w:t>
            </w:r>
          </w:p>
        </w:tc>
      </w:tr>
      <w:tr w:rsidR="00D07825" w14:paraId="39456ED0" w14:textId="77777777">
        <w:trPr>
          <w:trHeight w:val="200"/>
        </w:trPr>
        <w:tc>
          <w:tcPr>
            <w:tcW w:w="153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7386B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Ts = 0</w:t>
            </w:r>
          </w:p>
        </w:tc>
        <w:tc>
          <w:tcPr>
            <w:tcW w:w="17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C341E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D at 35°C</w:t>
            </w:r>
          </w:p>
        </w:tc>
        <w:tc>
          <w:tcPr>
            <w:tcW w:w="38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8352C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letion of </w:t>
            </w:r>
            <w:r>
              <w:rPr>
                <w:i/>
                <w:sz w:val="20"/>
                <w:szCs w:val="20"/>
              </w:rPr>
              <w:t>ESA1</w:t>
            </w:r>
            <w:r>
              <w:rPr>
                <w:sz w:val="20"/>
                <w:szCs w:val="20"/>
              </w:rPr>
              <w:t>,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ncoding a subunit of the HAT NuA4 complex blocked hyphal initiation.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C9D65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Y</w:t>
            </w:r>
          </w:p>
        </w:tc>
        <w:tc>
          <w:tcPr>
            <w:tcW w:w="7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EFF50" w14:textId="2F477FD4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0]</w:t>
            </w:r>
          </w:p>
        </w:tc>
      </w:tr>
      <w:tr w:rsidR="00D07825" w14:paraId="77AB88F1" w14:textId="77777777">
        <w:trPr>
          <w:trHeight w:val="200"/>
        </w:trPr>
        <w:tc>
          <w:tcPr>
            <w:tcW w:w="15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8F7BB" w14:textId="77777777" w:rsidR="00D07825" w:rsidRDefault="00D078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7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4966D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YPD + 10% bovine serum at 37°C</w:t>
            </w:r>
          </w:p>
        </w:tc>
        <w:tc>
          <w:tcPr>
            <w:tcW w:w="38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BB71B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letion of </w:t>
            </w:r>
            <w:r>
              <w:rPr>
                <w:i/>
                <w:sz w:val="20"/>
                <w:szCs w:val="20"/>
              </w:rPr>
              <w:t>YNG2</w:t>
            </w:r>
            <w:r>
              <w:rPr>
                <w:sz w:val="20"/>
                <w:szCs w:val="20"/>
              </w:rPr>
              <w:t>, encoding an  active subunit of NuA4, diminished HAG transcription and formed few filaments.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C42AD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HL</w:t>
            </w:r>
          </w:p>
        </w:tc>
        <w:tc>
          <w:tcPr>
            <w:tcW w:w="7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6C5B6" w14:textId="18EACAD3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1]</w:t>
            </w:r>
          </w:p>
        </w:tc>
      </w:tr>
      <w:tr w:rsidR="00D07825" w14:paraId="495E8DB1" w14:textId="77777777"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17DBD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ACs = 0</w:t>
            </w:r>
          </w:p>
        </w:tc>
        <w:tc>
          <w:tcPr>
            <w:tcW w:w="17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17C9F" w14:textId="77777777" w:rsidR="00D07825" w:rsidRDefault="0084713A">
            <w:pPr>
              <w:widowControl w:val="0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YPD + 10% serum at 37°C</w:t>
            </w:r>
          </w:p>
        </w:tc>
        <w:tc>
          <w:tcPr>
            <w:tcW w:w="3855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386CC1C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ective in sustained hyphal growth, Nrg1@HAGs increases after hyphal initiation.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11AAD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% YL </w:t>
            </w:r>
          </w:p>
        </w:tc>
        <w:tc>
          <w:tcPr>
            <w:tcW w:w="70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923C8" w14:textId="3B3F3839" w:rsidR="00D07825" w:rsidRDefault="0084713A">
            <w:pPr>
              <w:widowControl w:val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]</w:t>
            </w:r>
          </w:p>
        </w:tc>
      </w:tr>
      <w:tr w:rsidR="00D07825" w14:paraId="354AAE4C" w14:textId="77777777">
        <w:tc>
          <w:tcPr>
            <w:tcW w:w="1530" w:type="dxa"/>
            <w:vMerge w:val="restar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B6E9791" w14:textId="77777777" w:rsidR="00D07825" w:rsidRDefault="0084713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me6 = 0</w:t>
            </w:r>
          </w:p>
        </w:tc>
        <w:tc>
          <w:tcPr>
            <w:tcW w:w="1770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CB96E77" w14:textId="77777777" w:rsidR="00D07825" w:rsidRDefault="0084713A">
            <w:pPr>
              <w:widowControl w:val="0"/>
              <w:spacing w:line="240" w:lineRule="auto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YEPD + 10% fetal calf serum at 37 °C</w:t>
            </w:r>
          </w:p>
        </w:tc>
        <w:tc>
          <w:tcPr>
            <w:tcW w:w="3855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0CFAE70" w14:textId="77777777" w:rsidR="00D07825" w:rsidRDefault="0084713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letion of </w:t>
            </w:r>
            <w:r>
              <w:rPr>
                <w:i/>
                <w:sz w:val="20"/>
                <w:szCs w:val="20"/>
              </w:rPr>
              <w:t>UME6</w:t>
            </w:r>
            <w:r>
              <w:rPr>
                <w:sz w:val="20"/>
                <w:szCs w:val="20"/>
              </w:rPr>
              <w:t xml:space="preserve"> leads to strong reduction in HAG transcription and significantly shorter filaments.  </w:t>
            </w:r>
          </w:p>
        </w:tc>
        <w:tc>
          <w:tcPr>
            <w:tcW w:w="1500" w:type="dxa"/>
            <w:vMerge w:val="restar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A63C50B" w14:textId="7F142336" w:rsidR="0084713A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% HL2, 41% HL, 17% YL</w:t>
            </w:r>
          </w:p>
        </w:tc>
        <w:tc>
          <w:tcPr>
            <w:tcW w:w="705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08B2657" w14:textId="38EA429D" w:rsidR="00D07825" w:rsidRDefault="0084713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2]</w:t>
            </w:r>
          </w:p>
        </w:tc>
      </w:tr>
      <w:tr w:rsidR="00D07825" w14:paraId="671D75E4" w14:textId="77777777">
        <w:tc>
          <w:tcPr>
            <w:tcW w:w="1530" w:type="dxa"/>
            <w:vMerge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D0D7985" w14:textId="77777777" w:rsidR="00D07825" w:rsidRDefault="00D078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770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8FBA9F9" w14:textId="77777777" w:rsidR="00D07825" w:rsidRDefault="0084713A">
            <w:pPr>
              <w:widowControl w:val="0"/>
              <w:spacing w:line="240" w:lineRule="auto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YPD + 10% fetal bovine serum at 37 °C</w:t>
            </w:r>
          </w:p>
        </w:tc>
        <w:tc>
          <w:tcPr>
            <w:tcW w:w="3855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9B49A4F" w14:textId="77777777" w:rsidR="00D07825" w:rsidRDefault="0084713A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uble deletion of </w:t>
            </w:r>
            <w:r>
              <w:rPr>
                <w:i/>
                <w:sz w:val="20"/>
                <w:szCs w:val="20"/>
              </w:rPr>
              <w:t>SSN6</w:t>
            </w:r>
            <w:r>
              <w:rPr>
                <w:sz w:val="20"/>
                <w:szCs w:val="20"/>
              </w:rPr>
              <w:t xml:space="preserve"> and </w:t>
            </w:r>
            <w:r>
              <w:rPr>
                <w:i/>
                <w:sz w:val="20"/>
                <w:szCs w:val="20"/>
              </w:rPr>
              <w:t>RDP31</w:t>
            </w:r>
            <w:r>
              <w:rPr>
                <w:sz w:val="20"/>
                <w:szCs w:val="20"/>
              </w:rPr>
              <w:t xml:space="preserve"> leads to decreased Ume6, and impaired filament extensions</w:t>
            </w:r>
          </w:p>
        </w:tc>
        <w:tc>
          <w:tcPr>
            <w:tcW w:w="1500" w:type="dxa"/>
            <w:vMerge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090B546" w14:textId="77777777" w:rsidR="00D07825" w:rsidRDefault="00D078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A86F979" w14:textId="7B1BEDD4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3]</w:t>
            </w:r>
          </w:p>
        </w:tc>
      </w:tr>
      <w:tr w:rsidR="00D07825" w14:paraId="766A90C3" w14:textId="77777777">
        <w:tc>
          <w:tcPr>
            <w:tcW w:w="1530" w:type="dxa"/>
            <w:vMerge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0408AFC" w14:textId="77777777" w:rsidR="00D07825" w:rsidRDefault="00D078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770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720D99C" w14:textId="77777777" w:rsidR="00D07825" w:rsidRDefault="0084713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PD at 30 °C</w:t>
            </w:r>
          </w:p>
        </w:tc>
        <w:tc>
          <w:tcPr>
            <w:tcW w:w="3855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2491D73" w14:textId="77777777" w:rsidR="00D07825" w:rsidRDefault="0084713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st</w:t>
            </w:r>
          </w:p>
        </w:tc>
        <w:tc>
          <w:tcPr>
            <w:tcW w:w="1500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9FB8E49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Y</w:t>
            </w:r>
          </w:p>
        </w:tc>
        <w:tc>
          <w:tcPr>
            <w:tcW w:w="705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28E4144" w14:textId="207227D6" w:rsidR="00D07825" w:rsidRDefault="0084713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2]</w:t>
            </w:r>
          </w:p>
        </w:tc>
      </w:tr>
      <w:tr w:rsidR="00D07825" w14:paraId="1B7F24E2" w14:textId="77777777">
        <w:tc>
          <w:tcPr>
            <w:tcW w:w="1530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140787B" w14:textId="77777777" w:rsidR="00D07825" w:rsidRDefault="0084713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me6=1</w:t>
            </w:r>
          </w:p>
        </w:tc>
        <w:tc>
          <w:tcPr>
            <w:tcW w:w="1770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15AF966" w14:textId="77777777" w:rsidR="00D07825" w:rsidRDefault="0084713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PD at 30 °C</w:t>
            </w:r>
          </w:p>
        </w:tc>
        <w:tc>
          <w:tcPr>
            <w:tcW w:w="3855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A1E9B7E" w14:textId="77777777" w:rsidR="00D07825" w:rsidRDefault="0084713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gh level, constitutive expression of </w:t>
            </w:r>
            <w:r>
              <w:rPr>
                <w:i/>
                <w:sz w:val="20"/>
                <w:szCs w:val="20"/>
              </w:rPr>
              <w:lastRenderedPageBreak/>
              <w:t xml:space="preserve">UME6 </w:t>
            </w:r>
            <w:r>
              <w:rPr>
                <w:sz w:val="20"/>
                <w:szCs w:val="20"/>
              </w:rPr>
              <w:t xml:space="preserve">leads to hyphal formation. Intermediate-level constitutive expression of </w:t>
            </w:r>
            <w:r>
              <w:rPr>
                <w:i/>
                <w:sz w:val="20"/>
                <w:szCs w:val="20"/>
              </w:rPr>
              <w:t xml:space="preserve">UME6 </w:t>
            </w:r>
            <w:r>
              <w:rPr>
                <w:sz w:val="20"/>
                <w:szCs w:val="20"/>
              </w:rPr>
              <w:t>leads to a mixture of hyphae and pseudohyphae.</w:t>
            </w:r>
          </w:p>
        </w:tc>
        <w:tc>
          <w:tcPr>
            <w:tcW w:w="1500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33FF7A7" w14:textId="77777777" w:rsidR="00D07825" w:rsidRDefault="0084713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00% HL</w:t>
            </w:r>
          </w:p>
        </w:tc>
        <w:tc>
          <w:tcPr>
            <w:tcW w:w="705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80CBB6C" w14:textId="543915C1" w:rsidR="00D07825" w:rsidRDefault="0084713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4]</w:t>
            </w:r>
          </w:p>
        </w:tc>
      </w:tr>
      <w:tr w:rsidR="00D07825" w14:paraId="5586D172" w14:textId="77777777">
        <w:tc>
          <w:tcPr>
            <w:tcW w:w="1530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7B6B54F" w14:textId="77777777" w:rsidR="00D07825" w:rsidRDefault="0084713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e edge from HDACs to HATs</w:t>
            </w:r>
          </w:p>
        </w:tc>
        <w:tc>
          <w:tcPr>
            <w:tcW w:w="1770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7569548" w14:textId="77777777" w:rsidR="00D07825" w:rsidRDefault="0084713A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color w:val="0000FF"/>
                <w:sz w:val="20"/>
                <w:szCs w:val="20"/>
              </w:rPr>
              <w:t>YPD with 10% serum at 37°C</w:t>
            </w:r>
          </w:p>
        </w:tc>
        <w:tc>
          <w:tcPr>
            <w:tcW w:w="3855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FA9AF1F" w14:textId="77777777" w:rsidR="00D07825" w:rsidRDefault="0084713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constitutively acetylated Yng2 (active subunit of NuA4) could not sustain HAG transcription and hyphal elongation.</w:t>
            </w:r>
          </w:p>
        </w:tc>
        <w:tc>
          <w:tcPr>
            <w:tcW w:w="1500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BAFE212" w14:textId="77777777" w:rsidR="00D07825" w:rsidRDefault="0084713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00% YL</w:t>
            </w:r>
          </w:p>
        </w:tc>
        <w:tc>
          <w:tcPr>
            <w:tcW w:w="705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580B404" w14:textId="4F8CBA7F" w:rsidR="00D07825" w:rsidRDefault="0084713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]</w:t>
            </w:r>
          </w:p>
        </w:tc>
      </w:tr>
      <w:tr w:rsidR="00D07825" w14:paraId="328F7286" w14:textId="77777777">
        <w:tc>
          <w:tcPr>
            <w:tcW w:w="1530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01DF402" w14:textId="77777777" w:rsidR="00D07825" w:rsidRDefault="0084713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m8 = 1 or ESCRT =1 </w:t>
            </w:r>
          </w:p>
        </w:tc>
        <w:tc>
          <w:tcPr>
            <w:tcW w:w="1770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826B24B" w14:textId="77777777" w:rsidR="00D07825" w:rsidRDefault="0084713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um 199 at pH=4 and 29 </w:t>
            </w:r>
            <w:r>
              <w:t>°C</w:t>
            </w:r>
          </w:p>
        </w:tc>
        <w:tc>
          <w:tcPr>
            <w:tcW w:w="3855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F929840" w14:textId="77777777" w:rsidR="00D07825" w:rsidRDefault="0084713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m101 activity induced hyphal growth even at pH and temperature favoring the yeast-form.</w:t>
            </w:r>
          </w:p>
        </w:tc>
        <w:tc>
          <w:tcPr>
            <w:tcW w:w="1500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5E7A126" w14:textId="77777777" w:rsidR="00D07825" w:rsidRDefault="0084713A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37% H, 51% HL, 12% YL</w:t>
            </w:r>
          </w:p>
        </w:tc>
        <w:tc>
          <w:tcPr>
            <w:tcW w:w="705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21DF6BC" w14:textId="46EBC1A6" w:rsidR="00D07825" w:rsidRDefault="0084713A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5]</w:t>
            </w:r>
          </w:p>
        </w:tc>
      </w:tr>
    </w:tbl>
    <w:p w14:paraId="44294B8E" w14:textId="6D4BC119" w:rsidR="00D07825" w:rsidRDefault="00D07825"/>
    <w:p w14:paraId="0E3BD4F2" w14:textId="474C27F1" w:rsidR="009239D3" w:rsidRPr="009239D3" w:rsidRDefault="009239D3">
      <w:pPr>
        <w:rPr>
          <w:b/>
          <w:bCs/>
          <w:sz w:val="26"/>
          <w:szCs w:val="26"/>
        </w:rPr>
      </w:pPr>
      <w:r w:rsidRPr="009239D3">
        <w:rPr>
          <w:b/>
          <w:bCs/>
          <w:sz w:val="26"/>
          <w:szCs w:val="26"/>
        </w:rPr>
        <w:t>Reference</w:t>
      </w:r>
    </w:p>
    <w:p w14:paraId="7F446E5C" w14:textId="77777777" w:rsidR="00D07825" w:rsidRDefault="0084713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after="220" w:line="240" w:lineRule="auto"/>
        <w:ind w:left="440" w:hanging="440"/>
      </w:pPr>
      <w:r>
        <w:t xml:space="preserve">1. </w:t>
      </w:r>
      <w:r>
        <w:tab/>
        <w:t>Lu Y, Su C, Wang A, Liu H. Hyphal development in Candida albicans requires two temporally linked changes in promoter chromatin for initiation and maintenance. PLoS Biol. 2011;9: e1001105.</w:t>
      </w:r>
    </w:p>
    <w:p w14:paraId="7F4AAF36" w14:textId="77777777" w:rsidR="00D07825" w:rsidRDefault="0084713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</w:pPr>
      <w:r>
        <w:t xml:space="preserve">2. </w:t>
      </w:r>
      <w:r>
        <w:tab/>
        <w:t>Ramage G, VandeWalle K, López-Ribot JL, Wickes BL. The filamentation pathway controlled by the Efg1 regulator protein is required for normal biofilm formation and development in Candida albicans. FEMS Microbiol Lett. 2002;214: 95–100.</w:t>
      </w:r>
    </w:p>
    <w:p w14:paraId="6F30AB1E" w14:textId="77777777" w:rsidR="00D07825" w:rsidRDefault="0084713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</w:pPr>
      <w:r>
        <w:t xml:space="preserve">3. </w:t>
      </w:r>
      <w:r>
        <w:tab/>
        <w:t>Nobile CJ, Fox EP, Nett JE, Sorrells TR, Mitrovich QM, Hernday AD, et al. A recently evolved transcriptional network controls biofilm development in Candida albicans. Cell. 2012;148: 126–138.</w:t>
      </w:r>
    </w:p>
    <w:p w14:paraId="39218B85" w14:textId="77777777" w:rsidR="00D07825" w:rsidRDefault="0084713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</w:pPr>
      <w:r>
        <w:t xml:space="preserve">4. </w:t>
      </w:r>
      <w:r>
        <w:tab/>
        <w:t>Stoldt VR, Sonneborn A, Leuker CE, Ernst JF. Efg1p, an essential regulator of morphogenesis of the human pathogen Candida albicans, is a member of a conserved class of bHLH proteins regulating morphogenetic processes in fungi. EMBO J. 1997;16: 1982–1991.</w:t>
      </w:r>
    </w:p>
    <w:p w14:paraId="56F23D44" w14:textId="77777777" w:rsidR="00D07825" w:rsidRDefault="0084713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</w:pPr>
      <w:r>
        <w:t xml:space="preserve">5. </w:t>
      </w:r>
      <w:r>
        <w:tab/>
        <w:t>Murad AM, Leng P, Straffon M, Wishart J, Macaskill S, MacCallum D, et al. NRG1 represses yeast-hypha morphogenesis and hypha-specific gene expression in Candida albicans. EMBO J. 2001;20: 4742–4752.</w:t>
      </w:r>
    </w:p>
    <w:p w14:paraId="26252C47" w14:textId="77777777" w:rsidR="00D07825" w:rsidRDefault="0084713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</w:pPr>
      <w:r>
        <w:t xml:space="preserve">6. </w:t>
      </w:r>
      <w:r>
        <w:tab/>
        <w:t>Braun BR. NRG1, a repressor of filamentous growth in C.albicans, is down-regulated during filament induction. The EMBO Journal. 2001. pp. 4753–4761. doi:10.1093/emboj/20.17.4753</w:t>
      </w:r>
    </w:p>
    <w:p w14:paraId="7B2059B6" w14:textId="77777777" w:rsidR="00D07825" w:rsidRDefault="0084713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</w:pPr>
      <w:r>
        <w:t xml:space="preserve">7. </w:t>
      </w:r>
      <w:r>
        <w:tab/>
        <w:t>Park Y-N, Morschhäuser J. Tetracycline-inducible gene expression and gene deletion in Candida albicans. Eukaryot Cell. 2005;4: 1328–1342.</w:t>
      </w:r>
    </w:p>
    <w:p w14:paraId="231E849E" w14:textId="77777777" w:rsidR="00D07825" w:rsidRDefault="0084713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</w:pPr>
      <w:r>
        <w:t xml:space="preserve">8. </w:t>
      </w:r>
      <w:r>
        <w:tab/>
        <w:t>Saville SP, Lazzell AL, Bryant AP, Fretzen A, Monreal A, Solberg EO, et al. Inhibition of filamentation can be used to treat disseminated candidiasis. Antimicrob Agents Chemother. 2006;50: 3312–3316.</w:t>
      </w:r>
    </w:p>
    <w:p w14:paraId="64D271A5" w14:textId="77777777" w:rsidR="00D07825" w:rsidRDefault="0084713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</w:pPr>
      <w:r>
        <w:t xml:space="preserve">9. </w:t>
      </w:r>
      <w:r>
        <w:tab/>
        <w:t>Lu Y, Su C, Liu H. A GATA Transcription Factor Recruits Hda1 in Response to Reduced Tor1 Signaling to Establish a Hyphal Chromatin State in Candida albicans. PLoS Pathogens. 2012. p. e1002663. doi:10.1371/journal.ppat.1002663</w:t>
      </w:r>
    </w:p>
    <w:p w14:paraId="785EB562" w14:textId="77777777" w:rsidR="00D07825" w:rsidRDefault="0084713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</w:pPr>
      <w:r>
        <w:t xml:space="preserve">10. </w:t>
      </w:r>
      <w:r>
        <w:tab/>
        <w:t xml:space="preserve">Wang X, Zhu W, Chang P, Wu H, Liu H, Chen J. Merge and separation of NuA4 and SWR1 </w:t>
      </w:r>
      <w:r>
        <w:lastRenderedPageBreak/>
        <w:t>complexes control cell fate plasticity in Candida albicans. Cell Discovery. 2018. doi:10.1038/s41421-018-0043-0</w:t>
      </w:r>
    </w:p>
    <w:p w14:paraId="646166C3" w14:textId="77777777" w:rsidR="00D07825" w:rsidRDefault="0084713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</w:pPr>
      <w:r>
        <w:t xml:space="preserve">11. </w:t>
      </w:r>
      <w:r>
        <w:tab/>
        <w:t>Lu Y, Su C, Mao X, Raniga PP, Liu H, Chen J. Efg1-mediated recruitment of NuA4 to promoters is required for hypha-specific Swi/Snf binding and activation in Candida albicans. Mol Biol Cell. 2008;19: 4260–4272.</w:t>
      </w:r>
    </w:p>
    <w:p w14:paraId="07B031EB" w14:textId="77777777" w:rsidR="00D07825" w:rsidRDefault="0084713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</w:pPr>
      <w:r>
        <w:t xml:space="preserve">12. </w:t>
      </w:r>
      <w:r>
        <w:tab/>
        <w:t>Banerjee M, Thompson DS, Lazzell A, Carlisle PL, Pierce C, Monteagudo C, et al. UME6, a novel filament-specific regulator of Candida albicans hyphal extension and virulence. Mol Biol Cell. 2008;19: 1354–1365.</w:t>
      </w:r>
    </w:p>
    <w:p w14:paraId="0D77A724" w14:textId="77777777" w:rsidR="00D07825" w:rsidRDefault="0084713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</w:pPr>
      <w:r>
        <w:t xml:space="preserve">13. </w:t>
      </w:r>
      <w:r>
        <w:tab/>
        <w:t>Lee J-E, Oh J-H, Ku M, Kim J, Lee J-S, Kang S-O. Ssn6 has dual roles in Candida albicans filament development through the interaction with Rpd31. FEBS Lett. 2015;589: 513–520.</w:t>
      </w:r>
    </w:p>
    <w:p w14:paraId="4253CE58" w14:textId="77777777" w:rsidR="00D07825" w:rsidRDefault="0084713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</w:pPr>
      <w:r>
        <w:t xml:space="preserve">14. </w:t>
      </w:r>
      <w:r>
        <w:tab/>
        <w:t>Carlisle PL, Banerjee M, Lazzell A, Monteagudo C, López-Ribot JL, Kadosh D. Expression levels of a filament-specific transcriptional regulator are sufficient to determine Candida albicans morphology and virulence. Proc Natl Acad Sci U S A. 2009;106: 599–604.</w:t>
      </w:r>
    </w:p>
    <w:p w14:paraId="241FDDA3" w14:textId="7F29E62E" w:rsidR="00D07825" w:rsidRDefault="0084713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t xml:space="preserve">15. </w:t>
      </w:r>
      <w:r>
        <w:tab/>
        <w:t>Barkani AE, El Barkani A, Kurzai O, Fonzi WA, Ramon A, Porta A, et al. Dominant Active Alleles of RIM101(PRR2) Bypass the pH Restriction on Filamentation of</w:t>
      </w:r>
      <w:r w:rsidR="009239D3">
        <w:t xml:space="preserve"> </w:t>
      </w:r>
      <w:r>
        <w:t>Candida albicans. Molecular and Cellular Biology. 2000. pp. 4635–4647. doi:10.1128/mcb.20.13.4635-4647.2000</w:t>
      </w:r>
    </w:p>
    <w:p w14:paraId="75867D9E" w14:textId="77777777" w:rsidR="00D07825" w:rsidRDefault="00D07825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sectPr w:rsidR="00D0782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7825"/>
    <w:rsid w:val="001850DF"/>
    <w:rsid w:val="0084713A"/>
    <w:rsid w:val="009239D3"/>
    <w:rsid w:val="00CA1927"/>
    <w:rsid w:val="00D07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E3CC3"/>
  <w15:docId w15:val="{3E4BE1D6-17AE-4183-9A05-F52742FFB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48</Words>
  <Characters>4838</Characters>
  <Application>Microsoft Office Word</Application>
  <DocSecurity>0</DocSecurity>
  <Lines>40</Lines>
  <Paragraphs>11</Paragraphs>
  <ScaleCrop>false</ScaleCrop>
  <Company/>
  <LinksUpToDate>false</LinksUpToDate>
  <CharactersWithSpaces>5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ooten, David</cp:lastModifiedBy>
  <cp:revision>5</cp:revision>
  <dcterms:created xsi:type="dcterms:W3CDTF">2021-03-19T16:26:00Z</dcterms:created>
  <dcterms:modified xsi:type="dcterms:W3CDTF">2021-03-19T18:49:00Z</dcterms:modified>
</cp:coreProperties>
</file>